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91D7F" w14:textId="282830FD" w:rsidR="00E53D31" w:rsidRDefault="00E53D31" w:rsidP="00E53D31">
      <w:pPr>
        <w:snapToGrid w:val="0"/>
        <w:spacing w:line="480" w:lineRule="auto"/>
        <w:rPr>
          <w:rFonts w:ascii="Arial" w:eastAsia="ＭＳ Ｐゴシック" w:hAnsi="Arial" w:cs="Arial"/>
          <w:b/>
          <w:bCs/>
          <w:kern w:val="0"/>
          <w:sz w:val="24"/>
          <w:szCs w:val="24"/>
        </w:rPr>
      </w:pPr>
      <w:r w:rsidRPr="00757BFA">
        <w:rPr>
          <w:rFonts w:ascii="Arial" w:eastAsia="ＭＳ Ｐゴシック" w:hAnsi="Arial" w:cs="Arial"/>
          <w:b/>
          <w:bCs/>
          <w:kern w:val="0"/>
          <w:sz w:val="24"/>
          <w:szCs w:val="24"/>
        </w:rPr>
        <w:t>S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3 </w:t>
      </w:r>
      <w:r w:rsidRPr="00757BFA">
        <w:rPr>
          <w:rFonts w:ascii="Arial" w:eastAsia="ＭＳ Ｐゴシック" w:hAnsi="Arial" w:cs="Arial"/>
          <w:b/>
          <w:bCs/>
          <w:kern w:val="0"/>
          <w:sz w:val="24"/>
          <w:szCs w:val="24"/>
        </w:rPr>
        <w:t>Table. Baseline Characteristic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s, </w:t>
      </w:r>
      <w:r w:rsidRPr="00757BFA">
        <w:rPr>
          <w:rFonts w:ascii="Arial" w:eastAsia="ＭＳ Ｐゴシック" w:hAnsi="Arial" w:cs="Arial"/>
          <w:b/>
          <w:bCs/>
          <w:kern w:val="0"/>
          <w:sz w:val="24"/>
          <w:szCs w:val="24"/>
        </w:rPr>
        <w:t>Medications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>, angiographic and procedural</w:t>
      </w:r>
      <w:r w:rsidRPr="00757BFA"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characteristics </w:t>
      </w:r>
      <w:r w:rsidRPr="00757BFA">
        <w:rPr>
          <w:rFonts w:ascii="Arial" w:eastAsia="ＭＳ Ｐゴシック" w:hAnsi="Arial" w:cs="Arial"/>
          <w:b/>
          <w:bCs/>
          <w:kern w:val="0"/>
          <w:sz w:val="24"/>
          <w:szCs w:val="24"/>
        </w:rPr>
        <w:t>during the Index Hospitalization in the Propensity Score-Matched Cohort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>.</w:t>
      </w:r>
    </w:p>
    <w:tbl>
      <w:tblPr>
        <w:tblW w:w="105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3"/>
        <w:gridCol w:w="1760"/>
        <w:gridCol w:w="1760"/>
        <w:gridCol w:w="1280"/>
      </w:tblGrid>
      <w:tr w:rsidR="00E53D31" w:rsidRPr="00D07AEB" w14:paraId="44F0AEDC" w14:textId="77777777" w:rsidTr="00BB24C1">
        <w:trPr>
          <w:trHeight w:val="230"/>
        </w:trPr>
        <w:tc>
          <w:tcPr>
            <w:tcW w:w="5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D67A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02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CI group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9F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ABG group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3F09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 value</w:t>
            </w:r>
          </w:p>
        </w:tc>
      </w:tr>
      <w:tr w:rsidR="00E53D31" w:rsidRPr="00D07AEB" w14:paraId="5ADC2B1E" w14:textId="77777777" w:rsidTr="00BB24C1">
        <w:trPr>
          <w:trHeight w:val="230"/>
        </w:trPr>
        <w:tc>
          <w:tcPr>
            <w:tcW w:w="5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11300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C21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N=7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A79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N=797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B8E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7FAF04F6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F68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Clinical characteristi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E16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FB0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B71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1D2F369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65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78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8.7±10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B7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8.6±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A3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8</w:t>
            </w:r>
          </w:p>
        </w:tc>
      </w:tr>
      <w:tr w:rsidR="00E53D31" w:rsidRPr="00D07AEB" w14:paraId="7FC08A1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92C1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&gt;=75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3A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48(3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A8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42(30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％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16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4</w:t>
            </w:r>
          </w:p>
        </w:tc>
      </w:tr>
      <w:tr w:rsidR="00E53D31" w:rsidRPr="00D07AEB" w14:paraId="7600864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86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D5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89(74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％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5D9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18(78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％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AE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09 </w:t>
            </w:r>
          </w:p>
        </w:tc>
      </w:tr>
      <w:tr w:rsidR="00E53D31" w:rsidRPr="00D07AEB" w14:paraId="7DE6E430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81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Body mass index (kg/m²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9B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4.2±3.8 (N=7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B5F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3.8±3.4 (N=7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97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02 </w:t>
            </w:r>
          </w:p>
        </w:tc>
      </w:tr>
      <w:tr w:rsidR="00E53D31" w:rsidRPr="00D07AEB" w14:paraId="05E91C61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1D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&lt;25.0kg/m²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87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98(62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％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B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26(66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％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C2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14 </w:t>
            </w:r>
          </w:p>
        </w:tc>
      </w:tr>
      <w:tr w:rsidR="00E53D31" w:rsidRPr="00D07AEB" w14:paraId="11517E0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5E6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F6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87(8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C5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84(8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62D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3</w:t>
            </w:r>
          </w:p>
        </w:tc>
      </w:tr>
      <w:tr w:rsidR="00E53D31" w:rsidRPr="00D07AEB" w14:paraId="62281B98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9F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D4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18(5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FF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18(5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3C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</w:tr>
      <w:tr w:rsidR="00E53D31" w:rsidRPr="00D07AEB" w14:paraId="4FBBF09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441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requiring insulin 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9E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00(1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58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66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F4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46791883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9A6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25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81(2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36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42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A6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2</w:t>
            </w:r>
          </w:p>
        </w:tc>
      </w:tr>
      <w:tr w:rsidR="00E53D31" w:rsidRPr="00D07AEB" w14:paraId="623414A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689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3A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98(2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E5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89(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07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60 </w:t>
            </w:r>
          </w:p>
        </w:tc>
      </w:tr>
      <w:tr w:rsidR="00E53D31" w:rsidRPr="00D07AEB" w14:paraId="31BA29D2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ED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History of heart 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3F4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2(9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70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36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16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728A39EA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21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Current heart 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75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3(1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C1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4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9A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4FBCA424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7D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032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024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D9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07</w:t>
            </w:r>
          </w:p>
        </w:tc>
      </w:tr>
      <w:tr w:rsidR="00E53D31" w:rsidRPr="00D07AEB" w14:paraId="64F0B78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65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Stable angi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8C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62(5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8C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08(6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02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11FB21DA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449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Unstable angi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74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(0.8%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49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0(1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B3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72C5D93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19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AM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E14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1(3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4E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(1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1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28108F29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6D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Silent myocardial ischem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9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5(8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0D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6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84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0654EEB9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E8E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Old myocardial infarction without angi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AC1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6(1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17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0(7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A05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42145B23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81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Coronary stenosis without documentation of myocardial ischem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1BE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37(1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36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8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EF9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33B96E6E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64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LV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67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7±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93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9±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DE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2</w:t>
            </w:r>
          </w:p>
        </w:tc>
      </w:tr>
      <w:tr w:rsidR="00E53D31" w:rsidRPr="00D07AEB" w14:paraId="04F10DB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9E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LVEF &lt;= 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C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4/722(1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2A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0/764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96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47 </w:t>
            </w:r>
          </w:p>
        </w:tc>
      </w:tr>
      <w:tr w:rsidR="00E53D31" w:rsidRPr="00D07AEB" w14:paraId="5A02C4C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755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Mitral regurgitation grade&gt;=3/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2C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47/726(6.5%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080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1/764(8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B79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6</w:t>
            </w:r>
          </w:p>
        </w:tc>
      </w:tr>
      <w:tr w:rsidR="00E53D31" w:rsidRPr="00D07AEB" w14:paraId="0B0E905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D90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revious myocardial infar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CA8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02(2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4F0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97(2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2A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7</w:t>
            </w:r>
          </w:p>
        </w:tc>
      </w:tr>
      <w:tr w:rsidR="00E53D31" w:rsidRPr="00D07AEB" w14:paraId="121A1103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C0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revious symptomatic strok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B1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31(1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9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28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50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4</w:t>
            </w:r>
          </w:p>
        </w:tc>
      </w:tr>
      <w:tr w:rsidR="00E53D31" w:rsidRPr="00D07AEB" w14:paraId="0BB04904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590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9E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9(1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68B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1(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43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10 </w:t>
            </w:r>
          </w:p>
        </w:tc>
      </w:tr>
      <w:tr w:rsidR="00E53D31" w:rsidRPr="00D07AEB" w14:paraId="0CEC892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26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eGFR&lt;30mL/min/1.73m² or hemodialy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CA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6(1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6B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8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1D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8</w:t>
            </w:r>
          </w:p>
        </w:tc>
      </w:tr>
      <w:tr w:rsidR="00E53D31" w:rsidRPr="00D07AEB" w14:paraId="1180DE7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5C1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eGFR&lt;30mL/min/1.73m² without hemodialy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A7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8(4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30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8(4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16A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</w:tr>
      <w:tr w:rsidR="00E53D31" w:rsidRPr="00D07AEB" w14:paraId="60A90EC9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CCF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Hemodialy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64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8(7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31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0(7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9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5</w:t>
            </w:r>
          </w:p>
        </w:tc>
      </w:tr>
      <w:tr w:rsidR="00E53D31" w:rsidRPr="00D07AEB" w14:paraId="6E467591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90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CE0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1(8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E4B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2(7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17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</w:t>
            </w:r>
          </w:p>
        </w:tc>
      </w:tr>
      <w:tr w:rsidR="00E53D31" w:rsidRPr="00D07AEB" w14:paraId="645701D8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2A1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>Anemia (hemoglobin&lt;11.0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73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6(1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653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25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2B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53 </w:t>
            </w:r>
          </w:p>
        </w:tc>
      </w:tr>
      <w:tr w:rsidR="00E53D31" w:rsidRPr="00D07AEB" w14:paraId="3CF0A4AE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9A5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hrombocytopenia (Platelet &lt; 100*10</w:t>
            </w:r>
            <w:r w:rsidRPr="00D07AEB">
              <w:rPr>
                <w:rFonts w:ascii="ＭＳ Ｐ明朝" w:eastAsia="ＭＳ Ｐ明朝" w:hAnsi="ＭＳ Ｐ明朝" w:cs="Arial" w:hint="eastAsia"/>
                <w:kern w:val="0"/>
                <w:sz w:val="18"/>
                <w:szCs w:val="18"/>
              </w:rPr>
              <w:t>⁹</w:t>
            </w: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0B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6(2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1A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9(2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BA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61 </w:t>
            </w:r>
          </w:p>
        </w:tc>
      </w:tr>
      <w:tr w:rsidR="00E53D31" w:rsidRPr="00D07AEB" w14:paraId="6520E8F6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6FF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3EE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1(3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A2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2(4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A5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90 </w:t>
            </w:r>
          </w:p>
        </w:tc>
      </w:tr>
      <w:tr w:rsidR="00E53D31" w:rsidRPr="00D07AEB" w14:paraId="5BEB4D7A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03C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E0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2(2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9D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4(3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C0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76 </w:t>
            </w:r>
          </w:p>
        </w:tc>
      </w:tr>
      <w:tr w:rsidR="00E53D31" w:rsidRPr="00D07AEB" w14:paraId="6CD6F67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165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DD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7(1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C3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5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E2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7</w:t>
            </w:r>
          </w:p>
        </w:tc>
      </w:tr>
      <w:tr w:rsidR="00E53D31" w:rsidRPr="00D07AEB" w14:paraId="1C485156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DC1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Active malignanc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80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(1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9A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2(1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00F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7</w:t>
            </w:r>
          </w:p>
        </w:tc>
      </w:tr>
      <w:tr w:rsidR="00E53D31" w:rsidRPr="00D07AEB" w14:paraId="6F01179E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13E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Severe frail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F9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4(1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8B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4(1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9F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</w:tr>
      <w:tr w:rsidR="00E53D31" w:rsidRPr="00D07AEB" w14:paraId="359B8C9D" w14:textId="77777777" w:rsidTr="00BB24C1">
        <w:trPr>
          <w:trHeight w:val="270"/>
        </w:trPr>
        <w:tc>
          <w:tcPr>
            <w:tcW w:w="5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A2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Baseline medication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06B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EAA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134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09849BB7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415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Antiplatelet 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74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A30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824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3D31" w:rsidRPr="00D07AEB" w14:paraId="643AFA93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EC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Thienopyrid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036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95(10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32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66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92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04A4829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BF1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Ticlopid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EC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4(1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694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2(7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BD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37399CE2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89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Clopidogr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1B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79(9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BD5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4(9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29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59F2A75F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BF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Unkno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F9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(0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51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66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5935A138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D50E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Aspir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95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96(10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7C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84(9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7A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05</w:t>
            </w:r>
          </w:p>
        </w:tc>
      </w:tr>
      <w:tr w:rsidR="00E53D31" w:rsidRPr="00D07AEB" w14:paraId="64A4C12C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C9DE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ilostazo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26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9(2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A7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5(3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30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</w:t>
            </w:r>
          </w:p>
        </w:tc>
      </w:tr>
      <w:tr w:rsidR="00E53D31" w:rsidRPr="00D07AEB" w14:paraId="728C40E3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9DA9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Other medicati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2CB7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DE6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5F1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3D31" w:rsidRPr="00D07AEB" w14:paraId="2CAA9031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4BB7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Stat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9B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14(7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7B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21(6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07E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04CA5ED0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83E4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  High-intensity stat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E5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(1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35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(0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49E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6</w:t>
            </w:r>
          </w:p>
        </w:tc>
      </w:tr>
      <w:tr w:rsidR="00E53D31" w:rsidRPr="00D07AEB" w14:paraId="42B37DD4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00C4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ACE-I/AR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49A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12(6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FF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53(3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93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7830339B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1198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β bloc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DD6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99(3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C9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49(5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53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5A719885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C854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Nitr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4A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89(2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79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5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14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182798CB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16C8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Calcium channel bloc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92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86(4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F4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09(3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99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7CE01F85" w14:textId="77777777" w:rsidTr="00BB24C1">
        <w:trPr>
          <w:trHeight w:val="27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67C8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Nicorand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AC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2(1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77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90(3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4A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38EB879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2707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Oral anticoagula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F2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8(9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67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31(5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8D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0AF50E2C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8D62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Warfar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BE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9(8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5F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26(5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A81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51742473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52EC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DOA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16A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(1.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1B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(0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B9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8</w:t>
            </w:r>
          </w:p>
        </w:tc>
      </w:tr>
      <w:tr w:rsidR="00E53D31" w:rsidRPr="00D07AEB" w14:paraId="3CC9BE4E" w14:textId="77777777" w:rsidTr="00BB24C1">
        <w:trPr>
          <w:trHeight w:val="46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2378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Proton pump inhibitor or histamine type-2 receptor bloc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EA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85(7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F4E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36(9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B2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206ACF00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FD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Proton pump inhibi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C3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98(6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D0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70(8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84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19628F4A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F95C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Histamine type-2 receptor bloc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076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9(1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11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8(8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F1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8</w:t>
            </w:r>
          </w:p>
        </w:tc>
      </w:tr>
      <w:tr w:rsidR="00E53D31" w:rsidRPr="00D07AEB" w14:paraId="2F774134" w14:textId="77777777" w:rsidTr="00BB24C1">
        <w:trPr>
          <w:trHeight w:val="230"/>
        </w:trPr>
        <w:tc>
          <w:tcPr>
            <w:tcW w:w="5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C872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Angiographic and procedural characteristic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B0F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5E1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EC2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2C31FACE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1B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hree-vessel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BD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35(5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86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76(8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5A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5F4965FC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A14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hronic total occlusion (target or non-targ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18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00 (5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89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66 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75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9</w:t>
            </w:r>
          </w:p>
        </w:tc>
      </w:tr>
      <w:tr w:rsidR="00E53D31" w:rsidRPr="00D07AEB" w14:paraId="403C5F58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A4BEA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Location of CTO (target and non-targ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21E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893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C4D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746D0753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29ABE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75AD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64(2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DE1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3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F95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</w:t>
            </w:r>
          </w:p>
        </w:tc>
      </w:tr>
      <w:tr w:rsidR="00E53D31" w:rsidRPr="00D07AEB" w14:paraId="645CB5D2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EF151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C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752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129(1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88D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1(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AB1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1</w:t>
            </w:r>
          </w:p>
        </w:tc>
      </w:tr>
      <w:tr w:rsidR="00E53D31" w:rsidRPr="00D07AEB" w14:paraId="617C391B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2E0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R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9C3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89(2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6D8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14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DC0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5</w:t>
            </w:r>
          </w:p>
        </w:tc>
      </w:tr>
      <w:tr w:rsidR="00E53D31" w:rsidRPr="00D07AEB" w14:paraId="27C20277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B9F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Number of target lesion or anastomos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DE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±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D8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.4±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59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4953063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79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>SYNTAX sco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C30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6±8.9(N=4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70E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9±7.9(N=5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E7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066C7902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36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ow (&lt;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C61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5/417(3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BC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15/535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F5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31EA4543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F2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Intermediate (23-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80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79/417(4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59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44/535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453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</w:t>
            </w:r>
          </w:p>
        </w:tc>
      </w:tr>
      <w:tr w:rsidR="00E53D31" w:rsidRPr="00D07AEB" w14:paraId="71A21C6D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FAB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High (&gt;=3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DC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3/417(2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FE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76/535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49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4906F19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798E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arget vessel or anastomos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573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FCD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C010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3D31" w:rsidRPr="00D07AEB" w14:paraId="1BFE2434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13A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Proximal L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E8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58(9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BB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61(9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DA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72 </w:t>
            </w:r>
          </w:p>
        </w:tc>
      </w:tr>
      <w:tr w:rsidR="00E53D31" w:rsidRPr="00D07AEB" w14:paraId="57A32E1F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28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C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18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54(5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27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78(8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27E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574D389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D9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R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DD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19(6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28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71(8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076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5118E1D4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AC7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Target CTO vess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CA4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47(4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706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43(4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1A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4</w:t>
            </w:r>
          </w:p>
        </w:tc>
      </w:tr>
      <w:tr w:rsidR="00E53D31" w:rsidRPr="00D07AEB" w14:paraId="57638B2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7182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otal number of st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CD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(2-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53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97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1FCC0C0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5AB7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otal stent length (m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D4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4(51-1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22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CB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49045CBD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536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Type of D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7B1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F091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0D7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3D31" w:rsidRPr="00D07AEB" w14:paraId="1597338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72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Everolimus</w:t>
            </w:r>
            <w:proofErr w:type="spellEnd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eluting stent (XIENCE™)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ED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83(6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BF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DD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578B585B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5D2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Everolimus</w:t>
            </w:r>
            <w:proofErr w:type="spellEnd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eluting stent (PROMUS™)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0B0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34(2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4D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D4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5DAB181B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C8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Biolimus</w:t>
            </w:r>
            <w:proofErr w:type="spellEnd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eluting stent (NOBORI™)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00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284(3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44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8C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1ADA717A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E6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Zotarolimus</w:t>
            </w:r>
            <w:proofErr w:type="spellEnd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eluting stent (RESOLUTE™)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E27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9(8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46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E87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4783EA7C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5C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Zotarolimus</w:t>
            </w:r>
            <w:proofErr w:type="spellEnd"/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eluting stent (ENDEAVOR™)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0F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(1.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56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F7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4307CD58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7759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IVUS or OCT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DF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92(8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53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4C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2DA6A7BE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236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IVUS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11E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91(8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54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00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2AFF21D7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DFB6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Number of CTO vessels (target and non-targ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FD3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213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621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</w:p>
        </w:tc>
      </w:tr>
      <w:tr w:rsidR="00E53D31" w:rsidRPr="00D07AEB" w14:paraId="2257D2D3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6E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751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±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2BF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±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53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504B9AF8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F9E3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5EC0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(0-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D14B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(0-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D5E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395CEFFE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0CE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Number of CTO target vesse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BC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50A" w14:textId="77777777" w:rsidR="00E53D31" w:rsidRPr="00D07AEB" w:rsidRDefault="00E53D31" w:rsidP="00BB2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F6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30 </w:t>
            </w:r>
          </w:p>
        </w:tc>
      </w:tr>
      <w:tr w:rsidR="00E53D31" w:rsidRPr="00D07AEB" w14:paraId="6B3B40B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3B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836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±0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BD4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±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BD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E53D31" w:rsidRPr="00D07AEB" w14:paraId="3DAE30AB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75D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B65F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(0-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46D2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0(0-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687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6015C7EC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DDEDF" w14:textId="77777777" w:rsidR="00E53D31" w:rsidRPr="00D07AEB" w:rsidRDefault="00E53D31" w:rsidP="00BB24C1">
            <w:pPr>
              <w:widowControl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Location of target CTO vesse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E72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A53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9F6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2D536B6F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8798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AA6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0(1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4FF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53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39E0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85 </w:t>
            </w:r>
          </w:p>
        </w:tc>
      </w:tr>
      <w:tr w:rsidR="00E53D31" w:rsidRPr="00D07AEB" w14:paraId="0193E27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4DD3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LC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82F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4(1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824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97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0F54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82 </w:t>
            </w:r>
          </w:p>
        </w:tc>
      </w:tr>
      <w:tr w:rsidR="00E53D31" w:rsidRPr="00D07AEB" w14:paraId="4B850F8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6D49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R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47A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60(2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0D7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88(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ACC0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.09 </w:t>
            </w:r>
          </w:p>
        </w:tc>
      </w:tr>
      <w:tr w:rsidR="00E53D31" w:rsidRPr="00D07AEB" w14:paraId="172B4FDD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17659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Successful CTO PC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190A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02/347 (8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4CE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239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490F60AC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911F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Bifurcated le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492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86(6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010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BCB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436BD126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814C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Side-branch stent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02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81(1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F5B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87B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28A4544F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36BD5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Staged PC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C99BB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18(6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5C1F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EC27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04B7AB7D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20C2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85F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38(6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7C16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673(8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5CC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63684E24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9D8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Two-vessel diseas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D41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362/362(10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FE42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21/12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D369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E53D31" w:rsidRPr="00D07AEB" w14:paraId="246753E1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A39B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 Three-vessel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33B1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176/435(4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0AF5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552/676(8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3EE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&lt;0.0001</w:t>
            </w:r>
          </w:p>
        </w:tc>
      </w:tr>
      <w:tr w:rsidR="00E53D31" w:rsidRPr="00D07AEB" w14:paraId="7ED62099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03A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Internal thoracic artery graft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A17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4E9C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782(9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A49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E53D31" w:rsidRPr="00D07AEB" w14:paraId="34597887" w14:textId="77777777" w:rsidTr="00BB24C1">
        <w:trPr>
          <w:trHeight w:val="230"/>
        </w:trPr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956D" w14:textId="77777777" w:rsidR="00E53D31" w:rsidRPr="00D07AEB" w:rsidRDefault="00E53D31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Off-pump surger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5C93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E557D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>462(5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46F8" w14:textId="77777777" w:rsidR="00E53D31" w:rsidRPr="00D07AEB" w:rsidRDefault="00E53D31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D07AEB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B152096" w14:textId="42BE80E4" w:rsidR="006402DB" w:rsidRPr="00E53D31" w:rsidRDefault="006402DB" w:rsidP="00E53D31">
      <w:pPr>
        <w:rPr>
          <w:rFonts w:hint="eastAsia"/>
        </w:rPr>
      </w:pPr>
    </w:p>
    <w:sectPr w:rsidR="006402DB" w:rsidRPr="00E53D31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A1255" w14:textId="77777777" w:rsidR="00F04501" w:rsidRDefault="00F04501" w:rsidP="000C0CF0">
      <w:r>
        <w:separator/>
      </w:r>
    </w:p>
  </w:endnote>
  <w:endnote w:type="continuationSeparator" w:id="0">
    <w:p w14:paraId="22222380" w14:textId="77777777" w:rsidR="00F04501" w:rsidRDefault="00F04501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DBF1D" w14:textId="77777777" w:rsidR="00F04501" w:rsidRDefault="00F04501" w:rsidP="000C0CF0">
      <w:r>
        <w:separator/>
      </w:r>
    </w:p>
  </w:footnote>
  <w:footnote w:type="continuationSeparator" w:id="0">
    <w:p w14:paraId="5DCA7AF6" w14:textId="77777777" w:rsidR="00F04501" w:rsidRDefault="00F04501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788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11256D"/>
    <w:rsid w:val="00135617"/>
    <w:rsid w:val="00137C57"/>
    <w:rsid w:val="00171486"/>
    <w:rsid w:val="00194206"/>
    <w:rsid w:val="001D1CCE"/>
    <w:rsid w:val="001E4CA1"/>
    <w:rsid w:val="001F59C0"/>
    <w:rsid w:val="002435C4"/>
    <w:rsid w:val="0027153A"/>
    <w:rsid w:val="002A7EA7"/>
    <w:rsid w:val="002C2B17"/>
    <w:rsid w:val="002F403E"/>
    <w:rsid w:val="004759BF"/>
    <w:rsid w:val="004A0907"/>
    <w:rsid w:val="004C630B"/>
    <w:rsid w:val="004F2BEC"/>
    <w:rsid w:val="004F6B41"/>
    <w:rsid w:val="005134C2"/>
    <w:rsid w:val="00561A2A"/>
    <w:rsid w:val="00572D6A"/>
    <w:rsid w:val="00593C76"/>
    <w:rsid w:val="00595768"/>
    <w:rsid w:val="005E4AFA"/>
    <w:rsid w:val="005F0072"/>
    <w:rsid w:val="00603276"/>
    <w:rsid w:val="00606B73"/>
    <w:rsid w:val="00610067"/>
    <w:rsid w:val="006402DB"/>
    <w:rsid w:val="0072740F"/>
    <w:rsid w:val="00742953"/>
    <w:rsid w:val="00757BFA"/>
    <w:rsid w:val="00787A9A"/>
    <w:rsid w:val="007F7DB0"/>
    <w:rsid w:val="00814848"/>
    <w:rsid w:val="0082368F"/>
    <w:rsid w:val="00857A06"/>
    <w:rsid w:val="00893D58"/>
    <w:rsid w:val="008B63CA"/>
    <w:rsid w:val="008D2966"/>
    <w:rsid w:val="009037D8"/>
    <w:rsid w:val="00932FA6"/>
    <w:rsid w:val="00952A3B"/>
    <w:rsid w:val="0097092A"/>
    <w:rsid w:val="009A09D3"/>
    <w:rsid w:val="009B2A44"/>
    <w:rsid w:val="009C5EEA"/>
    <w:rsid w:val="009E436C"/>
    <w:rsid w:val="009F1EAA"/>
    <w:rsid w:val="00A47557"/>
    <w:rsid w:val="00A85650"/>
    <w:rsid w:val="00AE1268"/>
    <w:rsid w:val="00B05A5E"/>
    <w:rsid w:val="00B110D0"/>
    <w:rsid w:val="00BE7037"/>
    <w:rsid w:val="00BF65E7"/>
    <w:rsid w:val="00C11575"/>
    <w:rsid w:val="00C17801"/>
    <w:rsid w:val="00C24761"/>
    <w:rsid w:val="00C87143"/>
    <w:rsid w:val="00C96F51"/>
    <w:rsid w:val="00CC68E0"/>
    <w:rsid w:val="00CE4016"/>
    <w:rsid w:val="00D07AEB"/>
    <w:rsid w:val="00D37FB2"/>
    <w:rsid w:val="00D52F60"/>
    <w:rsid w:val="00D93B8A"/>
    <w:rsid w:val="00DE2FB0"/>
    <w:rsid w:val="00DE5679"/>
    <w:rsid w:val="00E5246D"/>
    <w:rsid w:val="00E53D31"/>
    <w:rsid w:val="00E863A0"/>
    <w:rsid w:val="00EB5887"/>
    <w:rsid w:val="00EC419E"/>
    <w:rsid w:val="00ED172E"/>
    <w:rsid w:val="00F04501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3</cp:revision>
  <dcterms:created xsi:type="dcterms:W3CDTF">2022-09-16T08:11:00Z</dcterms:created>
  <dcterms:modified xsi:type="dcterms:W3CDTF">2022-09-16T08:12:00Z</dcterms:modified>
</cp:coreProperties>
</file>